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Calibri" w:hAnsi="Calibri" w:cs="Calibri"/>
          <w:b/>
          <w:b/>
          <w:bCs/>
          <w:sz w:val="22"/>
          <w:szCs w:val="22"/>
          <w:lang w:val="en-US"/>
        </w:rPr>
      </w:pPr>
      <w:r>
        <w:rPr>
          <w:rFonts w:cs="Calibri" w:ascii="Calibri" w:hAnsi="Calibri"/>
          <w:b/>
          <w:bCs/>
          <w:sz w:val="22"/>
          <w:szCs w:val="22"/>
          <w:lang w:val="en-US"/>
        </w:rPr>
        <w:t>Table S2: Factors favoring participation in clinical tria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3"/>
        <w:gridCol w:w="2700"/>
        <w:gridCol w:w="2086"/>
        <w:gridCol w:w="2043"/>
      </w:tblGrid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Personal health Benefi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ltruism  </w:t>
              <w:br/>
              <w:t> 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venience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netary reimbursement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have careful/detailed consultations by the same physician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Access to more information on women’s health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Potential for their own benefit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Access to consultation with other medical specialties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he possibility of getting a free HIV test, because many of them did not have health insurance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know more about my health problem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Because there is no health care in her city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Receive free bus ticket and snack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protect (myself) against HIV-infection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enjoy sex without being concerned with AIDS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Potential for other women benefit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benefit other people in the future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Help the community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Human concerns/solidarity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I trust scientific achievements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Office visits on time (without having to wait long)</w:t>
            </w:r>
          </w:p>
          <w:p>
            <w:pPr>
              <w:pStyle w:val="NormalWeb"/>
              <w:ind w:left="720" w:hang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·       To have exams and get drugs for free</w:t>
            </w:r>
          </w:p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netary reimbursement</w:t>
            </w:r>
          </w:p>
        </w:tc>
      </w:tr>
      <w:tr>
        <w:trPr/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3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55%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11%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auto" w:val="clear"/>
              <w:spacing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hd w:fill="auto" w:val="clear"/>
      <w:spacing w:before="280" w:after="280"/>
    </w:pPr>
    <w:rPr>
      <w:rFonts w:ascii="Times New Roman" w:hAnsi="Times New Roman" w:eastAsia="Times New Roman" w:cs="Times New Roman"/>
      <w:color w:val="000000"/>
      <w:sz w:val="24"/>
      <w:shd w:fill="auto" w:val="clear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6:34:00Z</dcterms:created>
  <dc:creator>user4</dc:creator>
  <dc:description/>
  <dc:language>en-US</dc:language>
  <cp:lastModifiedBy>user4</cp:lastModifiedBy>
  <dcterms:modified xsi:type="dcterms:W3CDTF">2010-11-30T06:34:00Z</dcterms:modified>
  <cp:revision>2</cp:revision>
  <dc:subject/>
  <dc:title/>
</cp:coreProperties>
</file>